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755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FB4315" w:rsidRPr="00FB4315" w:rsidTr="005A49A6">
        <w:trPr>
          <w:trHeight w:val="200"/>
        </w:trPr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consumer good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199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0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FB4315">
              <w:rPr>
                <w:rFonts w:ascii="MS-Mincho" w:eastAsia="ＭＳ Ｐゴシック" w:hAnsi="MS-Mincho" w:cs="ＭＳ Ｐゴシック"/>
                <w:sz w:val="12"/>
                <w:szCs w:val="12"/>
              </w:rPr>
              <w:t>202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out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i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proofErr w:type="spellStart"/>
            <w:r w:rsidRPr="00FB4315">
              <w:rPr>
                <w:rFonts w:eastAsia="ＭＳ Ｐゴシック" w:cs="Times New Roman"/>
                <w:sz w:val="24"/>
                <w:szCs w:val="24"/>
              </w:rPr>
              <w:t>Toal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5A49A6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FB4315" w:rsidRPr="00FB4315" w:rsidTr="001B554B">
        <w:trPr>
          <w:trHeight w:val="200"/>
        </w:trPr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5A49A6" w:rsidRDefault="00FB4315" w:rsidP="00FB4315">
            <w:pPr>
              <w:widowControl/>
              <w:jc w:val="left"/>
              <w:rPr>
                <w:rFonts w:eastAsia="ＭＳ Ｐゴシック" w:cs="Times New Roman"/>
                <w:szCs w:val="21"/>
              </w:rPr>
            </w:pPr>
            <w:r w:rsidRPr="00FB431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  <w:r w:rsidR="005A49A6" w:rsidRPr="005A49A6">
              <w:rPr>
                <w:rFonts w:eastAsia="ＭＳ Ｐゴシック" w:cs="Times New Roman" w:hint="eastAsia"/>
                <w:szCs w:val="21"/>
              </w:rPr>
              <w:t>t</w:t>
            </w:r>
            <w:r w:rsidR="005A49A6" w:rsidRPr="005A49A6">
              <w:rPr>
                <w:rFonts w:eastAsia="ＭＳ Ｐゴシック" w:cs="Times New Roman"/>
                <w:szCs w:val="21"/>
              </w:rPr>
              <w:t>ota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4315" w:rsidRPr="00FB4315" w:rsidRDefault="00FB4315" w:rsidP="00FB431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FB431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</w:tr>
    </w:tbl>
    <w:p w:rsidR="000D5B70" w:rsidRDefault="000D5B70">
      <w:bookmarkStart w:id="0" w:name="_GoBack"/>
      <w:bookmarkEnd w:id="0"/>
    </w:p>
    <w:sectPr w:rsidR="000D5B70" w:rsidSect="00432AE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-Mincho">
    <w:altName w:val="Cambria"/>
    <w:panose1 w:val="020B0604020202020204"/>
    <w:charset w:val="0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1"/>
    <w:rsid w:val="000D5B70"/>
    <w:rsid w:val="001B554B"/>
    <w:rsid w:val="00432AE1"/>
    <w:rsid w:val="005A49A6"/>
    <w:rsid w:val="00AA267A"/>
    <w:rsid w:val="00EA2534"/>
    <w:rsid w:val="00FB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4FFF27-298A-754F-8364-2BFA554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Yu Gothic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31T06:16:00Z</dcterms:created>
  <dcterms:modified xsi:type="dcterms:W3CDTF">2023-06-08T00:27:00Z</dcterms:modified>
</cp:coreProperties>
</file>